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margin" w:tblpXSpec="center" w:tblpY="1541"/>
        <w:tblW w:w="14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52"/>
        <w:gridCol w:w="3483"/>
        <w:gridCol w:w="5228"/>
        <w:gridCol w:w="2605"/>
      </w:tblGrid>
      <w:tr w:rsidR="00692A59" w:rsidRPr="00B4401F" w14:paraId="33B7424C" w14:textId="77777777" w:rsidTr="00692A59">
        <w:trPr>
          <w:trHeight w:val="300"/>
        </w:trPr>
        <w:tc>
          <w:tcPr>
            <w:tcW w:w="14011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6B54EA8E" w14:textId="77777777" w:rsidR="00692A59" w:rsidRPr="00B4401F" w:rsidRDefault="00692A59" w:rsidP="00692A59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b/>
                <w:sz w:val="22"/>
              </w:rPr>
              <w:t xml:space="preserve">Supplementary Table S5: </w:t>
            </w:r>
            <w:r w:rsidRPr="00B4401F">
              <w:rPr>
                <w:bCs/>
                <w:sz w:val="22"/>
              </w:rPr>
              <w:t>Functional potential of OTUs with a significant linear increase or decrease in response to an increase in dietary fat</w:t>
            </w:r>
          </w:p>
        </w:tc>
      </w:tr>
      <w:tr w:rsidR="00692A59" w:rsidRPr="00B4401F" w14:paraId="0FB3C4D3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72911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OTU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2148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Direction of Change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C9228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Taxonomic classification</w:t>
            </w:r>
          </w:p>
          <w:p w14:paraId="126001EB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(Based on Silva reference)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651BE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Previously published functional potential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906F" w14:textId="77777777" w:rsidR="00692A59" w:rsidRPr="00B4401F" w:rsidRDefault="00692A59" w:rsidP="00692A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B4401F">
              <w:rPr>
                <w:rFonts w:eastAsia="Calibri" w:cs="Times New Roman"/>
                <w:b/>
                <w:bCs/>
                <w:sz w:val="20"/>
              </w:rPr>
              <w:t>Sources</w:t>
            </w:r>
          </w:p>
        </w:tc>
      </w:tr>
      <w:tr w:rsidR="00692A59" w:rsidRPr="00B4401F" w14:paraId="3970D96A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2859A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C5290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854A1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r w:rsidRPr="00B4401F">
              <w:rPr>
                <w:i/>
                <w:sz w:val="22"/>
              </w:rPr>
              <w:t>Prevotellaceae_Ga6A1_group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350B2" w14:textId="77777777" w:rsidR="00692A59" w:rsidRPr="00B4401F" w:rsidRDefault="00692A59" w:rsidP="00692A59">
            <w:pPr>
              <w:rPr>
                <w:i/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B9CF3" w14:textId="77777777" w:rsidR="00692A59" w:rsidRPr="00B4401F" w:rsidRDefault="00692A59" w:rsidP="00692A59">
            <w:pPr>
              <w:rPr>
                <w:i/>
                <w:sz w:val="22"/>
              </w:rPr>
            </w:pPr>
          </w:p>
        </w:tc>
      </w:tr>
      <w:tr w:rsidR="00692A59" w:rsidRPr="00B4401F" w14:paraId="04F96C61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87C2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1E590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06EC0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r w:rsidRPr="00B4401F">
              <w:rPr>
                <w:i/>
                <w:sz w:val="22"/>
              </w:rPr>
              <w:t>Fusobacterium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58063" w14:textId="6F3DEDBA" w:rsidR="00692A59" w:rsidRPr="00B4401F" w:rsidRDefault="00692A59" w:rsidP="00692A59">
            <w:pPr>
              <w:rPr>
                <w:i/>
                <w:sz w:val="22"/>
              </w:rPr>
            </w:pPr>
            <w:r w:rsidRPr="00B4401F">
              <w:rPr>
                <w:sz w:val="22"/>
              </w:rPr>
              <w:t>Utilize amino acids and produce butyrate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B1821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Barcenilla</w:t>
            </w:r>
            <w:proofErr w:type="spellEnd"/>
            <w:r w:rsidRPr="00B4401F">
              <w:rPr>
                <w:sz w:val="22"/>
              </w:rPr>
              <w:t xml:space="preserve"> et al., 2000 </w:t>
            </w:r>
            <w:proofErr w:type="spellStart"/>
            <w:r w:rsidRPr="00B4401F">
              <w:rPr>
                <w:sz w:val="22"/>
              </w:rPr>
              <w:t>Butowski</w:t>
            </w:r>
            <w:proofErr w:type="spellEnd"/>
            <w:r w:rsidRPr="00B4401F">
              <w:rPr>
                <w:sz w:val="22"/>
              </w:rPr>
              <w:t xml:space="preserve"> et al., 2019</w:t>
            </w:r>
          </w:p>
        </w:tc>
      </w:tr>
      <w:tr w:rsidR="00692A59" w:rsidRPr="00B4401F" w14:paraId="7F097DEA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81AA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9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E56B3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0DD88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Catenibacteri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F6F56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Utilizes glucose to produce acetic, lactic, butyric, and </w:t>
            </w:r>
            <w:proofErr w:type="spellStart"/>
            <w:r w:rsidRPr="00B4401F">
              <w:rPr>
                <w:sz w:val="22"/>
              </w:rPr>
              <w:t>iso</w:t>
            </w:r>
            <w:proofErr w:type="spellEnd"/>
            <w:r w:rsidRPr="00B4401F">
              <w:rPr>
                <w:sz w:val="22"/>
              </w:rPr>
              <w:t xml:space="preserve">-butyric acids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F3AA4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Kageyama</w:t>
            </w:r>
            <w:proofErr w:type="spellEnd"/>
            <w:r w:rsidRPr="00B4401F">
              <w:rPr>
                <w:sz w:val="22"/>
              </w:rPr>
              <w:t xml:space="preserve"> and Benno, 2000</w:t>
            </w:r>
          </w:p>
        </w:tc>
      </w:tr>
      <w:tr w:rsidR="00692A59" w:rsidRPr="00B4401F" w14:paraId="31811558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08022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1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05139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8CC61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bacul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5627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Contributes to mucus formation on gut lining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EE558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Everard</w:t>
            </w:r>
            <w:proofErr w:type="spellEnd"/>
            <w:r w:rsidRPr="00B4401F">
              <w:rPr>
                <w:sz w:val="22"/>
              </w:rPr>
              <w:t xml:space="preserve"> 2014</w:t>
            </w:r>
          </w:p>
        </w:tc>
      </w:tr>
      <w:tr w:rsidR="00692A59" w:rsidRPr="00B4401F" w14:paraId="1E40891B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CA989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0BB12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Decreased 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57442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prevotell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9F632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Saccharolytic</w:t>
            </w:r>
            <w:proofErr w:type="spellEnd"/>
            <w:r w:rsidRPr="00B4401F">
              <w:rPr>
                <w:sz w:val="22"/>
              </w:rPr>
              <w:t xml:space="preserve"> bacteria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6BD7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Qu et al., 2017</w:t>
            </w:r>
          </w:p>
        </w:tc>
      </w:tr>
      <w:tr w:rsidR="00692A59" w:rsidRPr="00B4401F" w14:paraId="77E6F6DF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8DBA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2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1E5E6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D6D6A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prevotell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B5292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Saccharolytic</w:t>
            </w:r>
            <w:proofErr w:type="spellEnd"/>
            <w:r w:rsidRPr="00B4401F">
              <w:rPr>
                <w:sz w:val="22"/>
              </w:rPr>
              <w:t xml:space="preserve"> bacteria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BADCB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Qu et al., 2017</w:t>
            </w:r>
          </w:p>
        </w:tc>
      </w:tr>
      <w:tr w:rsidR="00692A59" w:rsidRPr="00B4401F" w14:paraId="4883634F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9B6B4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3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31499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9F924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Parasutterell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79F7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Bile acid maintenance and cholesterol metabolism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D535A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Ju</w:t>
            </w:r>
            <w:proofErr w:type="spellEnd"/>
            <w:r w:rsidRPr="00B4401F">
              <w:rPr>
                <w:sz w:val="22"/>
              </w:rPr>
              <w:t xml:space="preserve"> et al., 2019</w:t>
            </w:r>
          </w:p>
        </w:tc>
      </w:tr>
      <w:tr w:rsidR="00692A59" w:rsidRPr="00B4401F" w14:paraId="2DF2CB41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AFB4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3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293B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988C1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bacul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03393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Contributes to mucus formation on gut lining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7519E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Everard</w:t>
            </w:r>
            <w:proofErr w:type="spellEnd"/>
            <w:r w:rsidRPr="00B4401F">
              <w:rPr>
                <w:sz w:val="22"/>
              </w:rPr>
              <w:t xml:space="preserve"> 2014</w:t>
            </w:r>
          </w:p>
        </w:tc>
      </w:tr>
      <w:tr w:rsidR="00692A59" w:rsidRPr="00B4401F" w14:paraId="4923D8C1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C4093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3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6231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C85FE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Paeniclostridi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D1EF1" w14:textId="77777777" w:rsidR="00692A59" w:rsidRPr="00B4401F" w:rsidRDefault="00692A59" w:rsidP="00692A59">
            <w:pPr>
              <w:rPr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8C9D6" w14:textId="77777777" w:rsidR="00692A59" w:rsidRPr="00B4401F" w:rsidRDefault="00692A59" w:rsidP="00692A59">
            <w:pPr>
              <w:rPr>
                <w:sz w:val="22"/>
              </w:rPr>
            </w:pPr>
          </w:p>
        </w:tc>
      </w:tr>
      <w:tr w:rsidR="00692A59" w:rsidRPr="00B4401F" w14:paraId="5CBD35E1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F3EEC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3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DE9A2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8B61C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Bacteroides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F03D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Fermentation of indigestible carbohydrates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46896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Handl</w:t>
            </w:r>
            <w:proofErr w:type="spellEnd"/>
            <w:r w:rsidRPr="00B4401F">
              <w:rPr>
                <w:sz w:val="22"/>
              </w:rPr>
              <w:t xml:space="preserve"> et al., 2013</w:t>
            </w:r>
          </w:p>
        </w:tc>
      </w:tr>
      <w:tr w:rsidR="00692A59" w:rsidRPr="00B4401F" w14:paraId="36633B1C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EE73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4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09953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70668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naerobiospirill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D83FE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Fermentation of carbohydrates producing succinic and acetic acids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D9AA9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avis et al., 1979</w:t>
            </w:r>
          </w:p>
        </w:tc>
      </w:tr>
      <w:tr w:rsidR="00692A59" w:rsidRPr="00B4401F" w14:paraId="69350E90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F625D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4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D3E4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C4334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Romboutsi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AE7F3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Utilization glucose to produce hydrogen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128C0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Gerritsen</w:t>
            </w:r>
            <w:proofErr w:type="spellEnd"/>
            <w:r w:rsidRPr="00B4401F">
              <w:rPr>
                <w:sz w:val="22"/>
              </w:rPr>
              <w:t xml:space="preserve"> et al., 2014</w:t>
            </w:r>
          </w:p>
        </w:tc>
      </w:tr>
      <w:tr w:rsidR="00692A59" w:rsidRPr="00B4401F" w14:paraId="728EE266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C88B9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lastRenderedPageBreak/>
              <w:t>OTU4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5F5F3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955D3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Blauti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E64BB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Utilization of carbohydrates to produce acetic acid, lactic acid, and ethanol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B350D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Liu et al., 2008</w:t>
            </w:r>
          </w:p>
        </w:tc>
      </w:tr>
      <w:tr w:rsidR="00692A59" w:rsidRPr="00B4401F" w14:paraId="047E0149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6979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4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B4211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24A6F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Bacteroides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E705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Fermentation of indigestible carbohydrates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9C381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Handl</w:t>
            </w:r>
            <w:proofErr w:type="spellEnd"/>
            <w:r w:rsidRPr="00B4401F">
              <w:rPr>
                <w:sz w:val="22"/>
              </w:rPr>
              <w:t xml:space="preserve"> et al., 2013</w:t>
            </w:r>
          </w:p>
        </w:tc>
      </w:tr>
      <w:tr w:rsidR="00692A59" w:rsidRPr="00B4401F" w14:paraId="10182E1F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03B1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4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E83A7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Increased 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D7C4D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Histophilus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67F9F" w14:textId="77777777" w:rsidR="00692A59" w:rsidRPr="00B4401F" w:rsidRDefault="00692A59" w:rsidP="00692A59">
            <w:pPr>
              <w:rPr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AD4F2" w14:textId="77777777" w:rsidR="00692A59" w:rsidRPr="00B4401F" w:rsidRDefault="00692A59" w:rsidP="00692A59">
            <w:pPr>
              <w:rPr>
                <w:sz w:val="22"/>
              </w:rPr>
            </w:pPr>
          </w:p>
        </w:tc>
      </w:tr>
      <w:tr w:rsidR="00692A59" w:rsidRPr="00B4401F" w14:paraId="033FFDA8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E0573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5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3CA5E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75DD3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bacul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7542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Contributes to mucus formation on gut lining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4103F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Everard</w:t>
            </w:r>
            <w:proofErr w:type="spellEnd"/>
            <w:r w:rsidRPr="00B4401F">
              <w:rPr>
                <w:sz w:val="22"/>
              </w:rPr>
              <w:t xml:space="preserve"> 2014</w:t>
            </w:r>
          </w:p>
        </w:tc>
      </w:tr>
      <w:tr w:rsidR="00692A59" w:rsidRPr="00B4401F" w14:paraId="167FB6BC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2D56C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6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F25D57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Increased 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39990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r w:rsidRPr="00B4401F">
              <w:rPr>
                <w:i/>
                <w:sz w:val="22"/>
              </w:rPr>
              <w:t>Succinivibrionaceae_UCG-001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703AD" w14:textId="77777777" w:rsidR="00692A59" w:rsidRPr="00B4401F" w:rsidRDefault="00692A59" w:rsidP="00692A59">
            <w:pPr>
              <w:rPr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4DFEF" w14:textId="77777777" w:rsidR="00692A59" w:rsidRPr="00B4401F" w:rsidRDefault="00692A59" w:rsidP="00692A59">
            <w:pPr>
              <w:rPr>
                <w:sz w:val="22"/>
              </w:rPr>
            </w:pPr>
          </w:p>
        </w:tc>
      </w:tr>
      <w:tr w:rsidR="00692A59" w:rsidRPr="00B4401F" w14:paraId="7985F09C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1F4C8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6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8761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85875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Lachnoclostridium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64822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Production of secondary bile acids through bile acid dihydroxylation activity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A3311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Ridlon</w:t>
            </w:r>
            <w:proofErr w:type="spellEnd"/>
            <w:r w:rsidRPr="00B4401F">
              <w:rPr>
                <w:sz w:val="22"/>
              </w:rPr>
              <w:t xml:space="preserve"> et al., 2015</w:t>
            </w:r>
          </w:p>
        </w:tc>
      </w:tr>
      <w:tr w:rsidR="00692A59" w:rsidRPr="00B4401F" w14:paraId="4EB703A9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C7DEB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8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773EB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6C626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Lachnospiraceae_ge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CA075" w14:textId="77777777" w:rsidR="00692A59" w:rsidRPr="00B4401F" w:rsidRDefault="00692A59" w:rsidP="00692A59">
            <w:pPr>
              <w:rPr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47DB2" w14:textId="77777777" w:rsidR="00692A59" w:rsidRPr="00B4401F" w:rsidRDefault="00692A59" w:rsidP="00692A59">
            <w:pPr>
              <w:rPr>
                <w:sz w:val="22"/>
              </w:rPr>
            </w:pPr>
          </w:p>
        </w:tc>
      </w:tr>
      <w:tr w:rsidR="00692A59" w:rsidRPr="00B4401F" w14:paraId="0D1C2565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436BF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90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51ABF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FF7AA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r w:rsidRPr="00B4401F">
              <w:rPr>
                <w:i/>
                <w:sz w:val="22"/>
              </w:rPr>
              <w:t>Bifidobacterium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D0C46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Reduces intestinal endotoxins and improves mucosal barrier function; BSH activity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CB944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Wang et al., 2006; Griffiths et al., 2004; </w:t>
            </w:r>
            <w:proofErr w:type="spellStart"/>
            <w:r w:rsidRPr="00B4401F">
              <w:rPr>
                <w:sz w:val="22"/>
              </w:rPr>
              <w:t>Ridlon</w:t>
            </w:r>
            <w:proofErr w:type="spellEnd"/>
            <w:r w:rsidRPr="00B4401F">
              <w:rPr>
                <w:sz w:val="22"/>
              </w:rPr>
              <w:t xml:space="preserve"> et al., 2006</w:t>
            </w:r>
          </w:p>
        </w:tc>
      </w:tr>
      <w:tr w:rsidR="00692A59" w:rsidRPr="00B4401F" w14:paraId="632336EA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3564E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9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2B42B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De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6BA8E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proofErr w:type="spellStart"/>
            <w:r w:rsidRPr="00B4401F">
              <w:rPr>
                <w:i/>
                <w:sz w:val="22"/>
              </w:rPr>
              <w:t>Alloprevotella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F8066" w14:textId="77777777" w:rsidR="00692A59" w:rsidRPr="00B4401F" w:rsidRDefault="00692A59" w:rsidP="00692A59">
            <w:pPr>
              <w:rPr>
                <w:sz w:val="22"/>
              </w:rPr>
            </w:pPr>
            <w:proofErr w:type="spellStart"/>
            <w:r w:rsidRPr="00B4401F">
              <w:rPr>
                <w:sz w:val="22"/>
              </w:rPr>
              <w:t>Saccharolytic</w:t>
            </w:r>
            <w:proofErr w:type="spellEnd"/>
            <w:r w:rsidRPr="00B4401F">
              <w:rPr>
                <w:sz w:val="22"/>
              </w:rPr>
              <w:t xml:space="preserve"> bacteria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DA658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Qu et al., 2017</w:t>
            </w:r>
          </w:p>
        </w:tc>
      </w:tr>
      <w:tr w:rsidR="00692A59" w:rsidRPr="00B4401F" w14:paraId="139447A8" w14:textId="77777777" w:rsidTr="00692A59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E8AA5" w14:textId="77777777" w:rsidR="00692A59" w:rsidRPr="00B4401F" w:rsidRDefault="00692A59" w:rsidP="00692A59">
            <w:pPr>
              <w:jc w:val="center"/>
              <w:rPr>
                <w:sz w:val="22"/>
              </w:rPr>
            </w:pPr>
            <w:r w:rsidRPr="00B4401F">
              <w:rPr>
                <w:sz w:val="22"/>
              </w:rPr>
              <w:t>OTU99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9BB67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>Increased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721A1" w14:textId="77777777" w:rsidR="00692A59" w:rsidRPr="00B4401F" w:rsidRDefault="00692A59" w:rsidP="00692A59">
            <w:pPr>
              <w:jc w:val="center"/>
              <w:rPr>
                <w:i/>
                <w:sz w:val="22"/>
              </w:rPr>
            </w:pPr>
            <w:r w:rsidRPr="00B4401F">
              <w:rPr>
                <w:i/>
                <w:sz w:val="22"/>
              </w:rPr>
              <w:t>Lactobacillus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1F4B5" w14:textId="77777777" w:rsidR="00692A59" w:rsidRPr="00B4401F" w:rsidRDefault="00692A59" w:rsidP="00692A59">
            <w:pPr>
              <w:rPr>
                <w:sz w:val="22"/>
              </w:rPr>
            </w:pPr>
            <w:r w:rsidRPr="00B4401F">
              <w:rPr>
                <w:sz w:val="22"/>
              </w:rPr>
              <w:t xml:space="preserve">Produces lactic acid by metabolizing carbohydrates; BSH activity; modulates the immune system and protects the gut epithelial barrier  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587B7" w14:textId="77777777" w:rsidR="00692A59" w:rsidRPr="00B4401F" w:rsidRDefault="00692A59" w:rsidP="00692A59">
            <w:pPr>
              <w:rPr>
                <w:sz w:val="22"/>
                <w:lang w:val="de-DE"/>
              </w:rPr>
            </w:pPr>
            <w:r w:rsidRPr="00B4401F">
              <w:rPr>
                <w:sz w:val="22"/>
                <w:lang w:val="de-DE"/>
              </w:rPr>
              <w:t>Walter 2008; Ridlon et al., 2006; Lebeer et al., 2008</w:t>
            </w:r>
          </w:p>
        </w:tc>
      </w:tr>
    </w:tbl>
    <w:p w14:paraId="56294B37" w14:textId="77777777" w:rsidR="00B64168" w:rsidRPr="00B4401F" w:rsidRDefault="00B64168">
      <w:pPr>
        <w:rPr>
          <w:sz w:val="22"/>
        </w:rPr>
      </w:pPr>
      <w:bookmarkStart w:id="0" w:name="_GoBack"/>
      <w:bookmarkEnd w:id="0"/>
    </w:p>
    <w:sectPr w:rsidR="00B64168" w:rsidRPr="00B4401F" w:rsidSect="00692A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A59"/>
    <w:rsid w:val="000E6EDD"/>
    <w:rsid w:val="004611D2"/>
    <w:rsid w:val="005E5CFC"/>
    <w:rsid w:val="00692A59"/>
    <w:rsid w:val="00B4401F"/>
    <w:rsid w:val="00B6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F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A5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A59"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92A5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A5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5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A5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A59"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92A5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A5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ilburn</dc:creator>
  <cp:keywords/>
  <dc:description/>
  <cp:lastModifiedBy> MohanR</cp:lastModifiedBy>
  <cp:revision>4</cp:revision>
  <dcterms:created xsi:type="dcterms:W3CDTF">2020-08-20T17:05:00Z</dcterms:created>
  <dcterms:modified xsi:type="dcterms:W3CDTF">2020-12-02T13:26:00Z</dcterms:modified>
</cp:coreProperties>
</file>